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441"/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9"/>
        <w:gridCol w:w="2040"/>
        <w:gridCol w:w="1840"/>
        <w:gridCol w:w="2020"/>
        <w:gridCol w:w="1780"/>
        <w:gridCol w:w="2165"/>
        <w:gridCol w:w="1559"/>
      </w:tblGrid>
      <w:tr w:rsidR="005B12C1" w:rsidRPr="00DE1F82" w14:paraId="7E221C02" w14:textId="77777777" w:rsidTr="009F1C33">
        <w:trPr>
          <w:trHeight w:val="315"/>
        </w:trPr>
        <w:tc>
          <w:tcPr>
            <w:tcW w:w="13183" w:type="dxa"/>
            <w:gridSpan w:val="7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DD8B845" w14:textId="5275AF4C" w:rsidR="005B12C1" w:rsidRPr="0022412C" w:rsidRDefault="005B12C1" w:rsidP="009F1C33">
            <w:pPr>
              <w:jc w:val="both"/>
              <w:rPr>
                <w:lang w:val="en-US" w:eastAsia="pt-BR"/>
              </w:rPr>
            </w:pPr>
            <w:r w:rsidRPr="00093F0B">
              <w:rPr>
                <w:rFonts w:ascii="Times" w:hAnsi="Times"/>
                <w:b/>
                <w:bCs/>
                <w:lang w:val="en-US"/>
              </w:rPr>
              <w:t xml:space="preserve">Table </w:t>
            </w:r>
            <w:r w:rsidR="006A2AA8">
              <w:rPr>
                <w:rFonts w:ascii="Times" w:hAnsi="Times"/>
                <w:b/>
                <w:bCs/>
                <w:lang w:val="en-US"/>
              </w:rPr>
              <w:t>S</w:t>
            </w:r>
            <w:r w:rsidR="00DE1F82">
              <w:rPr>
                <w:rFonts w:ascii="Times" w:hAnsi="Times"/>
                <w:b/>
                <w:bCs/>
                <w:lang w:val="en-US"/>
              </w:rPr>
              <w:t>2</w:t>
            </w:r>
            <w:r w:rsidRPr="00093F0B">
              <w:rPr>
                <w:rFonts w:ascii="Times" w:hAnsi="Times"/>
                <w:b/>
                <w:bCs/>
                <w:lang w:val="en-US"/>
              </w:rPr>
              <w:t>. Sales volume by region in the years 2014 and 2019.</w:t>
            </w:r>
          </w:p>
        </w:tc>
      </w:tr>
      <w:tr w:rsidR="005B12C1" w:rsidRPr="00B46D7C" w14:paraId="59485A69" w14:textId="77777777" w:rsidTr="009F1C33">
        <w:trPr>
          <w:trHeight w:val="315"/>
        </w:trPr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D1F" w14:textId="77777777" w:rsidR="005B12C1" w:rsidRPr="0022412C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20CF8" w14:textId="77777777" w:rsidR="005B12C1" w:rsidRPr="00B46D7C" w:rsidRDefault="005B12C1" w:rsidP="000F5B35">
            <w:pPr>
              <w:jc w:val="center"/>
              <w:rPr>
                <w:b/>
                <w:bCs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2014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83F90" w14:textId="77777777" w:rsidR="005B12C1" w:rsidRPr="00B46D7C" w:rsidRDefault="005B12C1" w:rsidP="000F5B35">
            <w:pPr>
              <w:jc w:val="center"/>
              <w:rPr>
                <w:b/>
                <w:bCs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2019</w:t>
            </w:r>
          </w:p>
        </w:tc>
        <w:tc>
          <w:tcPr>
            <w:tcW w:w="3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B5D5E" w14:textId="75AC8658" w:rsidR="005B12C1" w:rsidRPr="00B46D7C" w:rsidRDefault="005B12C1" w:rsidP="000F5B35">
            <w:pPr>
              <w:jc w:val="center"/>
              <w:rPr>
                <w:b/>
                <w:bCs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Difference between</w:t>
            </w:r>
          </w:p>
          <w:p w14:paraId="33C9A1C3" w14:textId="77777777" w:rsidR="005B12C1" w:rsidRPr="00B46D7C" w:rsidRDefault="005B12C1" w:rsidP="000F5B35">
            <w:pPr>
              <w:jc w:val="center"/>
              <w:rPr>
                <w:b/>
                <w:bCs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2014 and 2019</w:t>
            </w:r>
          </w:p>
          <w:p w14:paraId="594F7BAC" w14:textId="77777777" w:rsidR="005B12C1" w:rsidRPr="00B46D7C" w:rsidRDefault="005B12C1" w:rsidP="009F1C33">
            <w:pPr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</w:p>
        </w:tc>
      </w:tr>
      <w:tr w:rsidR="005B12C1" w:rsidRPr="00DE1F82" w14:paraId="40AFF874" w14:textId="77777777" w:rsidTr="009F1C33">
        <w:trPr>
          <w:trHeight w:val="1095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61AF" w14:textId="77777777" w:rsidR="005B12C1" w:rsidRPr="00B46D7C" w:rsidRDefault="005B12C1" w:rsidP="009F1C33">
            <w:pPr>
              <w:jc w:val="both"/>
              <w:rPr>
                <w:color w:val="000000"/>
                <w:sz w:val="18"/>
                <w:szCs w:val="18"/>
                <w:lang w:val="en-US" w:eastAsia="pt-BR"/>
              </w:rPr>
            </w:pPr>
            <w:r w:rsidRPr="00B46D7C">
              <w:rPr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D53DC" w14:textId="77777777" w:rsidR="005B12C1" w:rsidRPr="0022412C" w:rsidRDefault="005B12C1" w:rsidP="009F1C33">
            <w:pPr>
              <w:jc w:val="both"/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D0261">
              <w:rPr>
                <w:rFonts w:ascii="Times" w:hAnsi="Times" w:cs="Calibri"/>
                <w:b/>
                <w:bCs/>
                <w:sz w:val="18"/>
                <w:szCs w:val="18"/>
                <w:lang w:val="en-US"/>
              </w:rPr>
              <w:t>Number of Sal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6FE3B" w14:textId="77777777" w:rsidR="005B12C1" w:rsidRPr="0022412C" w:rsidRDefault="005B12C1" w:rsidP="009F1C33">
            <w:pPr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22412C"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  <w:t>Percentage of</w:t>
            </w:r>
            <w:r w:rsidRPr="00DD0261">
              <w:rPr>
                <w:rFonts w:ascii="Times" w:hAnsi="Times" w:cs="Calibri"/>
                <w:b/>
                <w:bCs/>
                <w:sz w:val="18"/>
                <w:szCs w:val="18"/>
                <w:lang w:val="en-US"/>
              </w:rPr>
              <w:t xml:space="preserve"> Number of Sales </w:t>
            </w:r>
            <w:r w:rsidRPr="0022412C"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3F912" w14:textId="77777777" w:rsidR="005B12C1" w:rsidRPr="0022412C" w:rsidRDefault="005B12C1" w:rsidP="009F1C33">
            <w:pPr>
              <w:jc w:val="both"/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D0261">
              <w:rPr>
                <w:rFonts w:ascii="Times" w:hAnsi="Times" w:cs="Calibri"/>
                <w:b/>
                <w:bCs/>
                <w:sz w:val="18"/>
                <w:szCs w:val="18"/>
                <w:lang w:val="en-US"/>
              </w:rPr>
              <w:t xml:space="preserve">Number of Sale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706FF" w14:textId="77777777" w:rsidR="005B12C1" w:rsidRPr="0022412C" w:rsidRDefault="005B12C1" w:rsidP="009F1C33">
            <w:pPr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22412C"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  <w:t>Percentage of</w:t>
            </w:r>
            <w:r w:rsidRPr="00DD0261">
              <w:rPr>
                <w:rFonts w:ascii="Times" w:hAnsi="Times" w:cs="Calibri"/>
                <w:b/>
                <w:bCs/>
                <w:sz w:val="18"/>
                <w:szCs w:val="18"/>
                <w:lang w:val="en-US"/>
              </w:rPr>
              <w:t xml:space="preserve"> number of sales </w:t>
            </w:r>
            <w:r w:rsidRPr="0022412C"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  <w:t>(%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44E36" w14:textId="77777777" w:rsidR="005B12C1" w:rsidRPr="00B46D7C" w:rsidRDefault="005B12C1" w:rsidP="009F1C33">
            <w:pPr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DD0261">
              <w:rPr>
                <w:rFonts w:ascii="Times" w:hAnsi="Times" w:cs="Calibri"/>
                <w:b/>
                <w:bCs/>
                <w:sz w:val="18"/>
                <w:szCs w:val="18"/>
                <w:lang w:val="en-US"/>
              </w:rPr>
              <w:t xml:space="preserve"> % </w:t>
            </w: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Number</w:t>
            </w:r>
          </w:p>
          <w:p w14:paraId="56E944E8" w14:textId="77777777" w:rsidR="005B12C1" w:rsidRPr="0022412C" w:rsidRDefault="005B12C1" w:rsidP="009F1C33">
            <w:pPr>
              <w:jc w:val="both"/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 xml:space="preserve"> of S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56993" w14:textId="77777777" w:rsidR="005B12C1" w:rsidRPr="0022412C" w:rsidRDefault="005B12C1" w:rsidP="009F1C33">
            <w:pPr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22412C">
              <w:rPr>
                <w:b/>
                <w:bCs/>
                <w:color w:val="000000"/>
                <w:sz w:val="18"/>
                <w:szCs w:val="18"/>
                <w:lang w:val="en-US" w:eastAsia="pt-BR"/>
              </w:rPr>
              <w:t>Percentage of national n</w:t>
            </w:r>
            <w:r w:rsidRPr="00DD0261">
              <w:rPr>
                <w:rFonts w:ascii="Times" w:hAnsi="Times" w:cs="Calibri"/>
                <w:b/>
                <w:bCs/>
                <w:sz w:val="18"/>
                <w:szCs w:val="18"/>
                <w:lang w:val="en-US"/>
              </w:rPr>
              <w:t xml:space="preserve">umber of sales </w:t>
            </w:r>
          </w:p>
        </w:tc>
      </w:tr>
      <w:tr w:rsidR="005B12C1" w:rsidRPr="00B46D7C" w14:paraId="4CCEB67C" w14:textId="77777777" w:rsidTr="009F1C33">
        <w:trPr>
          <w:trHeight w:val="315"/>
        </w:trPr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1FE" w14:textId="77777777" w:rsidR="005B12C1" w:rsidRPr="00B46D7C" w:rsidRDefault="005B12C1" w:rsidP="009F1C33">
            <w:pPr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Brazi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1DAC" w14:textId="77777777" w:rsidR="005B12C1" w:rsidRPr="00B46D7C" w:rsidRDefault="005B12C1" w:rsidP="009F1C33">
            <w:pPr>
              <w:ind w:right="345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44,964,7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2580" w14:textId="77777777" w:rsidR="005B12C1" w:rsidRPr="00B46D7C" w:rsidRDefault="005B12C1" w:rsidP="009F1C33">
            <w:pPr>
              <w:ind w:right="769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10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D6C" w14:textId="77777777" w:rsidR="005B12C1" w:rsidRPr="00B46D7C" w:rsidRDefault="005B12C1" w:rsidP="009F1C33">
            <w:pPr>
              <w:ind w:right="527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59,319,5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2D9D" w14:textId="77777777" w:rsidR="005B12C1" w:rsidRPr="00B46D7C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100.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E7E2" w14:textId="77777777" w:rsidR="005B12C1" w:rsidRPr="00B46D7C" w:rsidRDefault="005B12C1" w:rsidP="009F1C33">
            <w:pPr>
              <w:ind w:right="788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+ 3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988B8" w14:textId="77777777" w:rsidR="005B12C1" w:rsidRPr="00B46D7C" w:rsidRDefault="005B12C1" w:rsidP="009F1C33">
            <w:pPr>
              <w:spacing w:before="120"/>
              <w:ind w:right="503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-</w:t>
            </w:r>
          </w:p>
        </w:tc>
      </w:tr>
      <w:tr w:rsidR="005B12C1" w:rsidRPr="00B46D7C" w14:paraId="7571D7D8" w14:textId="77777777" w:rsidTr="009F1C33">
        <w:trPr>
          <w:trHeight w:val="31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35E" w14:textId="77777777" w:rsidR="005B12C1" w:rsidRPr="00B46D7C" w:rsidRDefault="005B12C1" w:rsidP="009F1C33">
            <w:pPr>
              <w:ind w:firstLineChars="100" w:firstLine="181"/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B46D7C">
              <w:rPr>
                <w:b/>
                <w:bCs/>
                <w:sz w:val="18"/>
                <w:szCs w:val="18"/>
                <w:lang w:val="en-US" w:eastAsia="pt-BR"/>
              </w:rPr>
              <w:t>Nort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0B56" w14:textId="77777777" w:rsidR="005B12C1" w:rsidRPr="00B46D7C" w:rsidRDefault="005B12C1" w:rsidP="009F1C33">
            <w:pPr>
              <w:ind w:right="345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2,237,6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D94E" w14:textId="77777777" w:rsidR="005B12C1" w:rsidRPr="00B46D7C" w:rsidRDefault="005B12C1" w:rsidP="009F1C33">
            <w:pPr>
              <w:ind w:right="769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5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0DC" w14:textId="77777777" w:rsidR="005B12C1" w:rsidRPr="00B46D7C" w:rsidRDefault="005B12C1" w:rsidP="009F1C33">
            <w:pPr>
              <w:ind w:right="527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2,795,6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0BB8" w14:textId="77777777" w:rsidR="005B12C1" w:rsidRPr="00B46D7C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F29" w14:textId="77777777" w:rsidR="005B12C1" w:rsidRPr="00B46D7C" w:rsidRDefault="005B12C1" w:rsidP="009F1C33">
            <w:pPr>
              <w:ind w:right="788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+ 2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F489F" w14:textId="77777777" w:rsidR="005B12C1" w:rsidRPr="00B46D7C" w:rsidRDefault="005B12C1" w:rsidP="009F1C33">
            <w:pPr>
              <w:spacing w:before="120"/>
              <w:ind w:right="503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- 0.3</w:t>
            </w:r>
          </w:p>
        </w:tc>
      </w:tr>
      <w:tr w:rsidR="005B12C1" w:rsidRPr="00B46D7C" w14:paraId="1A4BD816" w14:textId="77777777" w:rsidTr="009F1C33">
        <w:trPr>
          <w:trHeight w:val="31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2BD" w14:textId="77777777" w:rsidR="005B12C1" w:rsidRPr="00093F0B" w:rsidRDefault="005B12C1" w:rsidP="009F1C33">
            <w:pPr>
              <w:ind w:firstLineChars="100" w:firstLine="181"/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093F0B">
              <w:rPr>
                <w:b/>
                <w:bCs/>
                <w:sz w:val="18"/>
                <w:szCs w:val="18"/>
                <w:lang w:val="en-US" w:eastAsia="pt-BR"/>
              </w:rPr>
              <w:t>Northea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D82" w14:textId="77777777" w:rsidR="005B12C1" w:rsidRPr="00093F0B" w:rsidRDefault="005B12C1" w:rsidP="009F1C33">
            <w:pPr>
              <w:ind w:right="345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7,371,7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DB1" w14:textId="77777777" w:rsidR="005B12C1" w:rsidRPr="00093F0B" w:rsidRDefault="005B12C1" w:rsidP="009F1C33">
            <w:pPr>
              <w:ind w:right="769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16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480" w14:textId="77777777" w:rsidR="005B12C1" w:rsidRPr="00093F0B" w:rsidRDefault="005B12C1" w:rsidP="009F1C33">
            <w:pPr>
              <w:ind w:right="527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9,466,6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A3C4" w14:textId="77777777" w:rsidR="005B12C1" w:rsidRPr="00093F0B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16.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88EB" w14:textId="77777777" w:rsidR="005B12C1" w:rsidRPr="00093F0B" w:rsidRDefault="005B12C1" w:rsidP="009F1C33">
            <w:pPr>
              <w:ind w:right="788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+ 2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77CCE" w14:textId="77777777" w:rsidR="005B12C1" w:rsidRPr="00B46D7C" w:rsidRDefault="005B12C1" w:rsidP="009F1C33">
            <w:pPr>
              <w:spacing w:before="120"/>
              <w:ind w:right="503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- 0.4</w:t>
            </w:r>
          </w:p>
        </w:tc>
      </w:tr>
      <w:tr w:rsidR="005B12C1" w:rsidRPr="00B46D7C" w14:paraId="4D0B54C1" w14:textId="77777777" w:rsidTr="009F1C33">
        <w:trPr>
          <w:trHeight w:val="31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7106" w14:textId="77777777" w:rsidR="005B12C1" w:rsidRPr="00093F0B" w:rsidRDefault="005B12C1" w:rsidP="009F1C33">
            <w:pPr>
              <w:ind w:firstLineChars="100" w:firstLine="181"/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093F0B">
              <w:rPr>
                <w:b/>
                <w:bCs/>
                <w:sz w:val="18"/>
                <w:szCs w:val="18"/>
                <w:lang w:val="en-US" w:eastAsia="pt-BR"/>
              </w:rPr>
              <w:t>Southea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D364" w14:textId="77777777" w:rsidR="005B12C1" w:rsidRPr="00093F0B" w:rsidRDefault="005B12C1" w:rsidP="009F1C33">
            <w:pPr>
              <w:ind w:right="345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23,219,5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5F80" w14:textId="77777777" w:rsidR="005B12C1" w:rsidRPr="00093F0B" w:rsidRDefault="005B12C1" w:rsidP="009F1C33">
            <w:pPr>
              <w:ind w:right="769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51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F81" w14:textId="77777777" w:rsidR="005B12C1" w:rsidRPr="00093F0B" w:rsidRDefault="005B12C1" w:rsidP="009F1C33">
            <w:pPr>
              <w:ind w:right="527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30,087,6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5EF" w14:textId="77777777" w:rsidR="005B12C1" w:rsidRPr="00093F0B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50.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538" w14:textId="77777777" w:rsidR="005B12C1" w:rsidRPr="00093F0B" w:rsidRDefault="005B12C1" w:rsidP="009F1C33">
            <w:pPr>
              <w:ind w:right="788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+ 2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37858D" w14:textId="77777777" w:rsidR="005B12C1" w:rsidRPr="00B46D7C" w:rsidRDefault="005B12C1" w:rsidP="009F1C33">
            <w:pPr>
              <w:spacing w:before="120"/>
              <w:ind w:right="503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- 0.9</w:t>
            </w:r>
          </w:p>
        </w:tc>
      </w:tr>
      <w:tr w:rsidR="005B12C1" w:rsidRPr="00B46D7C" w14:paraId="55FB3B09" w14:textId="77777777" w:rsidTr="009F1C33">
        <w:trPr>
          <w:trHeight w:val="315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447C" w14:textId="77777777" w:rsidR="005B12C1" w:rsidRPr="00093F0B" w:rsidRDefault="005B12C1" w:rsidP="009F1C33">
            <w:pPr>
              <w:ind w:firstLineChars="100" w:firstLine="181"/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093F0B">
              <w:rPr>
                <w:b/>
                <w:bCs/>
                <w:sz w:val="18"/>
                <w:szCs w:val="18"/>
                <w:lang w:val="en-US" w:eastAsia="pt-BR"/>
              </w:rPr>
              <w:t>Sout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10C1" w14:textId="77777777" w:rsidR="005B12C1" w:rsidRPr="00093F0B" w:rsidRDefault="005B12C1" w:rsidP="009F1C33">
            <w:pPr>
              <w:ind w:right="345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8,584,8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F70" w14:textId="77777777" w:rsidR="005B12C1" w:rsidRPr="00093F0B" w:rsidRDefault="005B12C1" w:rsidP="009F1C33">
            <w:pPr>
              <w:ind w:right="769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19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6E91" w14:textId="77777777" w:rsidR="005B12C1" w:rsidRPr="00093F0B" w:rsidRDefault="005B12C1" w:rsidP="009F1C33">
            <w:pPr>
              <w:ind w:right="527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11,451,3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70F8" w14:textId="77777777" w:rsidR="005B12C1" w:rsidRPr="00093F0B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19.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7B9" w14:textId="77777777" w:rsidR="005B12C1" w:rsidRPr="00093F0B" w:rsidRDefault="005B12C1" w:rsidP="009F1C33">
            <w:pPr>
              <w:ind w:right="788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+ 3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70B5CC" w14:textId="77777777" w:rsidR="005B12C1" w:rsidRPr="00B46D7C" w:rsidRDefault="005B12C1" w:rsidP="009F1C33">
            <w:pPr>
              <w:spacing w:before="120"/>
              <w:ind w:right="503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+ 0.2</w:t>
            </w:r>
          </w:p>
        </w:tc>
      </w:tr>
      <w:tr w:rsidR="005B12C1" w:rsidRPr="00B46D7C" w14:paraId="60A2D33D" w14:textId="77777777" w:rsidTr="009F1C33">
        <w:trPr>
          <w:trHeight w:val="315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9FA3" w14:textId="77777777" w:rsidR="005B12C1" w:rsidRPr="00093F0B" w:rsidRDefault="005B12C1" w:rsidP="009F1C33">
            <w:pPr>
              <w:ind w:firstLineChars="100" w:firstLine="181"/>
              <w:jc w:val="both"/>
              <w:rPr>
                <w:b/>
                <w:bCs/>
                <w:sz w:val="18"/>
                <w:szCs w:val="18"/>
                <w:lang w:val="en-US" w:eastAsia="pt-BR"/>
              </w:rPr>
            </w:pPr>
            <w:r w:rsidRPr="00093F0B">
              <w:rPr>
                <w:b/>
                <w:bCs/>
                <w:sz w:val="18"/>
                <w:szCs w:val="18"/>
                <w:lang w:val="en-US" w:eastAsia="pt-BR"/>
              </w:rPr>
              <w:t>Central-Wes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021D" w14:textId="77777777" w:rsidR="005B12C1" w:rsidRPr="00093F0B" w:rsidRDefault="005B12C1" w:rsidP="009F1C33">
            <w:pPr>
              <w:ind w:right="345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3,551,0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DA78" w14:textId="77777777" w:rsidR="005B12C1" w:rsidRPr="00093F0B" w:rsidRDefault="005B12C1" w:rsidP="009F1C33">
            <w:pPr>
              <w:ind w:right="769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7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EF75" w14:textId="77777777" w:rsidR="005B12C1" w:rsidRPr="00093F0B" w:rsidRDefault="005B12C1" w:rsidP="009F1C33">
            <w:pPr>
              <w:ind w:right="527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5,518,2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A2861" w14:textId="77777777" w:rsidR="005B12C1" w:rsidRPr="00093F0B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9.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F905" w14:textId="77777777" w:rsidR="005B12C1" w:rsidRPr="00093F0B" w:rsidRDefault="005B12C1" w:rsidP="009F1C33">
            <w:pPr>
              <w:ind w:right="788"/>
              <w:jc w:val="both"/>
              <w:rPr>
                <w:sz w:val="18"/>
                <w:szCs w:val="18"/>
                <w:lang w:val="en-US" w:eastAsia="pt-BR"/>
              </w:rPr>
            </w:pPr>
            <w:r w:rsidRPr="00093F0B">
              <w:rPr>
                <w:sz w:val="18"/>
                <w:szCs w:val="18"/>
                <w:lang w:val="en-US" w:eastAsia="pt-BR"/>
              </w:rPr>
              <w:t>+ 5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CD7E1" w14:textId="77777777" w:rsidR="005B12C1" w:rsidRPr="00B46D7C" w:rsidRDefault="005B12C1" w:rsidP="009F1C33">
            <w:pPr>
              <w:spacing w:before="120"/>
              <w:ind w:right="503"/>
              <w:jc w:val="both"/>
              <w:rPr>
                <w:sz w:val="18"/>
                <w:szCs w:val="18"/>
                <w:lang w:val="en-US" w:eastAsia="pt-BR"/>
              </w:rPr>
            </w:pPr>
            <w:r w:rsidRPr="00B46D7C">
              <w:rPr>
                <w:sz w:val="18"/>
                <w:szCs w:val="18"/>
                <w:lang w:val="en-US" w:eastAsia="pt-BR"/>
              </w:rPr>
              <w:t>+1.4</w:t>
            </w:r>
          </w:p>
        </w:tc>
      </w:tr>
      <w:tr w:rsidR="005B12C1" w:rsidRPr="00B46D7C" w14:paraId="3B53A088" w14:textId="77777777" w:rsidTr="009F1C33">
        <w:trPr>
          <w:trHeight w:val="315"/>
        </w:trPr>
        <w:tc>
          <w:tcPr>
            <w:tcW w:w="1318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EB8C7" w14:textId="77777777" w:rsidR="005B12C1" w:rsidRPr="00B46D7C" w:rsidRDefault="005B12C1" w:rsidP="009F1C33">
            <w:pPr>
              <w:jc w:val="both"/>
              <w:rPr>
                <w:sz w:val="18"/>
                <w:szCs w:val="18"/>
                <w:lang w:val="en-US" w:eastAsia="pt-BR"/>
              </w:rPr>
            </w:pPr>
          </w:p>
        </w:tc>
      </w:tr>
    </w:tbl>
    <w:p w14:paraId="2413669C" w14:textId="05BCFF19" w:rsidR="00AD49F7" w:rsidRPr="00DA6A6E" w:rsidRDefault="00DA6A6E" w:rsidP="00DA6A6E">
      <w:pPr>
        <w:pStyle w:val="PargrafodaLista"/>
        <w:numPr>
          <w:ilvl w:val="0"/>
          <w:numId w:val="1"/>
        </w:numPr>
        <w:rPr>
          <w:b/>
          <w:bCs/>
          <w:sz w:val="18"/>
          <w:szCs w:val="18"/>
          <w:lang w:val="en-US" w:eastAsia="pt-BR"/>
        </w:rPr>
      </w:pPr>
      <w:r w:rsidRPr="00DA6A6E">
        <w:rPr>
          <w:b/>
          <w:bCs/>
          <w:sz w:val="18"/>
          <w:szCs w:val="18"/>
          <w:lang w:val="en-US" w:eastAsia="pt-BR"/>
        </w:rPr>
        <w:t>Population size IBGE (202</w:t>
      </w:r>
      <w:r>
        <w:rPr>
          <w:b/>
          <w:bCs/>
          <w:sz w:val="18"/>
          <w:szCs w:val="18"/>
          <w:lang w:val="en-US" w:eastAsia="pt-BR"/>
        </w:rPr>
        <w:t>3</w:t>
      </w:r>
      <w:r w:rsidRPr="00DA6A6E">
        <w:rPr>
          <w:b/>
          <w:bCs/>
          <w:sz w:val="18"/>
          <w:szCs w:val="18"/>
          <w:lang w:val="en-US" w:eastAsia="pt-BR"/>
        </w:rPr>
        <w:t>): North 17,349, 619</w:t>
      </w:r>
      <w:r>
        <w:rPr>
          <w:b/>
          <w:bCs/>
          <w:sz w:val="18"/>
          <w:szCs w:val="18"/>
          <w:lang w:val="en-US" w:eastAsia="pt-BR"/>
        </w:rPr>
        <w:t xml:space="preserve"> (8.5%)</w:t>
      </w:r>
      <w:r w:rsidRPr="00DA6A6E">
        <w:rPr>
          <w:b/>
          <w:bCs/>
          <w:sz w:val="18"/>
          <w:szCs w:val="18"/>
          <w:lang w:val="en-US" w:eastAsia="pt-BR"/>
        </w:rPr>
        <w:t>; Northeast 54, 644, 582</w:t>
      </w:r>
      <w:r>
        <w:rPr>
          <w:b/>
          <w:bCs/>
          <w:sz w:val="18"/>
          <w:szCs w:val="18"/>
          <w:lang w:val="en-US" w:eastAsia="pt-BR"/>
        </w:rPr>
        <w:t xml:space="preserve"> (26.9%)</w:t>
      </w:r>
      <w:r w:rsidRPr="00DA6A6E">
        <w:rPr>
          <w:b/>
          <w:bCs/>
          <w:sz w:val="18"/>
          <w:szCs w:val="18"/>
          <w:lang w:val="en-US" w:eastAsia="pt-BR"/>
        </w:rPr>
        <w:t>; Southeast 84, 847, 187</w:t>
      </w:r>
      <w:r>
        <w:rPr>
          <w:b/>
          <w:bCs/>
          <w:sz w:val="18"/>
          <w:szCs w:val="18"/>
          <w:lang w:val="en-US" w:eastAsia="pt-BR"/>
        </w:rPr>
        <w:t xml:space="preserve"> (41.8%)</w:t>
      </w:r>
      <w:r w:rsidRPr="00DA6A6E">
        <w:rPr>
          <w:b/>
          <w:bCs/>
          <w:sz w:val="18"/>
          <w:szCs w:val="18"/>
          <w:lang w:val="en-US" w:eastAsia="pt-BR"/>
        </w:rPr>
        <w:t>; South 29, 933, 315</w:t>
      </w:r>
      <w:r>
        <w:rPr>
          <w:b/>
          <w:bCs/>
          <w:sz w:val="18"/>
          <w:szCs w:val="18"/>
          <w:lang w:val="en-US" w:eastAsia="pt-BR"/>
        </w:rPr>
        <w:t xml:space="preserve"> (14.7%)</w:t>
      </w:r>
      <w:r w:rsidRPr="00DA6A6E">
        <w:rPr>
          <w:b/>
          <w:bCs/>
          <w:sz w:val="18"/>
          <w:szCs w:val="18"/>
          <w:lang w:val="en-US" w:eastAsia="pt-BR"/>
        </w:rPr>
        <w:t xml:space="preserve"> and </w:t>
      </w:r>
      <w:r w:rsidRPr="00093F0B">
        <w:rPr>
          <w:b/>
          <w:bCs/>
          <w:sz w:val="18"/>
          <w:szCs w:val="18"/>
          <w:lang w:val="en-US" w:eastAsia="pt-BR"/>
        </w:rPr>
        <w:t>Central-West</w:t>
      </w:r>
      <w:r>
        <w:rPr>
          <w:b/>
          <w:bCs/>
          <w:sz w:val="18"/>
          <w:szCs w:val="18"/>
          <w:lang w:val="en-US" w:eastAsia="pt-BR"/>
        </w:rPr>
        <w:t xml:space="preserve"> 16,287,809 (8 %)</w:t>
      </w:r>
    </w:p>
    <w:p w14:paraId="567E8AE9" w14:textId="4FA3E1C3" w:rsidR="00DA6A6E" w:rsidRPr="00DA6A6E" w:rsidRDefault="00DA6A6E">
      <w:pPr>
        <w:rPr>
          <w:b/>
          <w:bCs/>
          <w:sz w:val="18"/>
          <w:szCs w:val="18"/>
          <w:lang w:val="en-US" w:eastAsia="pt-BR"/>
        </w:rPr>
      </w:pPr>
    </w:p>
    <w:p w14:paraId="5D18DCDD" w14:textId="1DDE0120" w:rsidR="00DA6A6E" w:rsidRPr="00DA6A6E" w:rsidRDefault="00DA6A6E">
      <w:pPr>
        <w:rPr>
          <w:lang w:val="en-US"/>
        </w:rPr>
      </w:pPr>
    </w:p>
    <w:sectPr w:rsidR="00DA6A6E" w:rsidRPr="00DA6A6E" w:rsidSect="00201A1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40296"/>
    <w:multiLevelType w:val="hybridMultilevel"/>
    <w:tmpl w:val="3E465DF8"/>
    <w:lvl w:ilvl="0" w:tplc="0416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2208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C1"/>
    <w:rsid w:val="00073F4D"/>
    <w:rsid w:val="0008553D"/>
    <w:rsid w:val="00091DD5"/>
    <w:rsid w:val="00093F0B"/>
    <w:rsid w:val="000A05D5"/>
    <w:rsid w:val="000A0F4C"/>
    <w:rsid w:val="000A3E0D"/>
    <w:rsid w:val="000C3C67"/>
    <w:rsid w:val="000C5774"/>
    <w:rsid w:val="000F09B8"/>
    <w:rsid w:val="000F5B35"/>
    <w:rsid w:val="0011233F"/>
    <w:rsid w:val="001137B5"/>
    <w:rsid w:val="00151C38"/>
    <w:rsid w:val="001708CE"/>
    <w:rsid w:val="001738F5"/>
    <w:rsid w:val="00187375"/>
    <w:rsid w:val="001C1FBE"/>
    <w:rsid w:val="001E2B1F"/>
    <w:rsid w:val="00201A16"/>
    <w:rsid w:val="00270F5E"/>
    <w:rsid w:val="002C26A1"/>
    <w:rsid w:val="0032627E"/>
    <w:rsid w:val="003754CD"/>
    <w:rsid w:val="003A6A81"/>
    <w:rsid w:val="003C2955"/>
    <w:rsid w:val="003C72AE"/>
    <w:rsid w:val="003E0428"/>
    <w:rsid w:val="003E291A"/>
    <w:rsid w:val="00400250"/>
    <w:rsid w:val="00426179"/>
    <w:rsid w:val="00455853"/>
    <w:rsid w:val="004677AC"/>
    <w:rsid w:val="00486D90"/>
    <w:rsid w:val="004A163F"/>
    <w:rsid w:val="004A18E6"/>
    <w:rsid w:val="004C4A0C"/>
    <w:rsid w:val="004E5D07"/>
    <w:rsid w:val="004F1C8D"/>
    <w:rsid w:val="004F3BF0"/>
    <w:rsid w:val="005113A1"/>
    <w:rsid w:val="00532ADD"/>
    <w:rsid w:val="005366FE"/>
    <w:rsid w:val="005413BD"/>
    <w:rsid w:val="00592211"/>
    <w:rsid w:val="005B12C1"/>
    <w:rsid w:val="005D0900"/>
    <w:rsid w:val="005E0A83"/>
    <w:rsid w:val="005E3EFF"/>
    <w:rsid w:val="005E6DC3"/>
    <w:rsid w:val="00661D95"/>
    <w:rsid w:val="006A2AA8"/>
    <w:rsid w:val="006D40C6"/>
    <w:rsid w:val="006D7A8E"/>
    <w:rsid w:val="00760A1B"/>
    <w:rsid w:val="00760F82"/>
    <w:rsid w:val="00780210"/>
    <w:rsid w:val="00780879"/>
    <w:rsid w:val="00783B85"/>
    <w:rsid w:val="007905B8"/>
    <w:rsid w:val="007C7DFC"/>
    <w:rsid w:val="008108A2"/>
    <w:rsid w:val="00822710"/>
    <w:rsid w:val="00824A82"/>
    <w:rsid w:val="0086794D"/>
    <w:rsid w:val="00867AE0"/>
    <w:rsid w:val="008817D9"/>
    <w:rsid w:val="00887CB4"/>
    <w:rsid w:val="009078FB"/>
    <w:rsid w:val="00910B3E"/>
    <w:rsid w:val="009457A8"/>
    <w:rsid w:val="009458A0"/>
    <w:rsid w:val="00972800"/>
    <w:rsid w:val="009765B5"/>
    <w:rsid w:val="00991BF5"/>
    <w:rsid w:val="009976C1"/>
    <w:rsid w:val="009B1551"/>
    <w:rsid w:val="009C45D3"/>
    <w:rsid w:val="009D3B8A"/>
    <w:rsid w:val="00A124DF"/>
    <w:rsid w:val="00A47AAF"/>
    <w:rsid w:val="00A76AA3"/>
    <w:rsid w:val="00A94443"/>
    <w:rsid w:val="00AD49F7"/>
    <w:rsid w:val="00B321BA"/>
    <w:rsid w:val="00B46DE4"/>
    <w:rsid w:val="00B8155C"/>
    <w:rsid w:val="00B83319"/>
    <w:rsid w:val="00B92352"/>
    <w:rsid w:val="00BC145C"/>
    <w:rsid w:val="00BC4655"/>
    <w:rsid w:val="00BC61FA"/>
    <w:rsid w:val="00BD3A39"/>
    <w:rsid w:val="00C041F4"/>
    <w:rsid w:val="00C232FE"/>
    <w:rsid w:val="00C30FF8"/>
    <w:rsid w:val="00C427EB"/>
    <w:rsid w:val="00C50F99"/>
    <w:rsid w:val="00CA14B7"/>
    <w:rsid w:val="00CB3FCC"/>
    <w:rsid w:val="00CC3263"/>
    <w:rsid w:val="00CE3A44"/>
    <w:rsid w:val="00CF062A"/>
    <w:rsid w:val="00D140E0"/>
    <w:rsid w:val="00D528D6"/>
    <w:rsid w:val="00D54ADF"/>
    <w:rsid w:val="00D6512C"/>
    <w:rsid w:val="00D66B16"/>
    <w:rsid w:val="00D732FA"/>
    <w:rsid w:val="00DA6A6E"/>
    <w:rsid w:val="00DA7B31"/>
    <w:rsid w:val="00DB4691"/>
    <w:rsid w:val="00DE1F82"/>
    <w:rsid w:val="00DF0A3D"/>
    <w:rsid w:val="00E64B8C"/>
    <w:rsid w:val="00E653E0"/>
    <w:rsid w:val="00ED22A4"/>
    <w:rsid w:val="00EF60F6"/>
    <w:rsid w:val="00F128FD"/>
    <w:rsid w:val="00F633E9"/>
    <w:rsid w:val="00F63F5F"/>
    <w:rsid w:val="00F771CA"/>
    <w:rsid w:val="00F8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43A8B7"/>
  <w15:chartTrackingRefBased/>
  <w15:docId w15:val="{4033C7ED-6434-3941-A195-7DC8BB57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2C1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skcde">
    <w:name w:val="cskcde"/>
    <w:basedOn w:val="Fontepargpadro"/>
    <w:rsid w:val="00DA6A6E"/>
  </w:style>
  <w:style w:type="paragraph" w:styleId="PargrafodaLista">
    <w:name w:val="List Paragraph"/>
    <w:basedOn w:val="Normal"/>
    <w:uiPriority w:val="34"/>
    <w:qFormat/>
    <w:rsid w:val="00DA6A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4503">
                  <w:marLeft w:val="0"/>
                  <w:marRight w:val="0"/>
                  <w:marTop w:val="18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0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9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0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40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32211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472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62</Characters>
  <Application>Microsoft Office Word</Application>
  <DocSecurity>0</DocSecurity>
  <Lines>27</Lines>
  <Paragraphs>20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e Motter</dc:creator>
  <cp:keywords/>
  <dc:description/>
  <cp:lastModifiedBy>Luciane Cruz Lopes</cp:lastModifiedBy>
  <cp:revision>6</cp:revision>
  <dcterms:created xsi:type="dcterms:W3CDTF">2022-07-23T01:44:00Z</dcterms:created>
  <dcterms:modified xsi:type="dcterms:W3CDTF">2024-02-2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6c97a666e72abb35515c0812fd4f41b47878fd17af9d259df37fd957ed1c13</vt:lpwstr>
  </property>
</Properties>
</file>